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EE91" w14:textId="77777777" w:rsidR="005D2283" w:rsidRDefault="005D2283" w:rsidP="00240947">
      <w:pPr>
        <w:pStyle w:val="Heading1"/>
        <w:rPr>
          <w:rFonts w:ascii="Lucida Console" w:hAnsi="Lucida Console"/>
          <w:noProof/>
        </w:rPr>
      </w:pPr>
      <w:r w:rsidRPr="00BB2734">
        <w:t xml:space="preserve">Figure </w:t>
      </w:r>
      <w:r>
        <w:t>S9</w:t>
      </w:r>
      <w:r w:rsidRPr="00BB2734">
        <w:t xml:space="preserve"> An illustration of the summary statistics of the intervention and control groups in each study included in the meta-analysis on the effect of smartphone self-monitoring apps with and without health coaching on </w:t>
      </w:r>
      <w:r>
        <w:t>diastolic blood pressure (mmHg)</w:t>
      </w:r>
      <w:r w:rsidRPr="00BB2734">
        <w:t>.</w:t>
      </w:r>
      <w:r w:rsidRPr="00624E21">
        <w:rPr>
          <w:rFonts w:ascii="Lucida Console" w:hAnsi="Lucida Console"/>
          <w:noProof/>
        </w:rPr>
        <w:t xml:space="preserve"> </w:t>
      </w:r>
      <w:r w:rsidRPr="00807E81">
        <w:rPr>
          <w:rFonts w:ascii="Lucida Console" w:hAnsi="Lucida Console"/>
          <w:noProof/>
        </w:rPr>
        <w:drawing>
          <wp:inline distT="0" distB="0" distL="0" distR="0" wp14:anchorId="11A8846D" wp14:editId="08ED10B5">
            <wp:extent cx="5731510" cy="1890395"/>
            <wp:effectExtent l="0" t="0" r="2540" b="0"/>
            <wp:docPr id="42" name="Picture 4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D9F1D" w14:textId="77777777" w:rsidR="00593AF1" w:rsidRPr="00593AF1" w:rsidRDefault="00593AF1" w:rsidP="00593AF1">
      <w:pPr>
        <w:rPr>
          <w:lang w:val="en-US" w:eastAsia="en-US"/>
        </w:rPr>
      </w:pPr>
    </w:p>
    <w:p w14:paraId="7F771ADA" w14:textId="77777777" w:rsidR="00593AF1" w:rsidRDefault="00593AF1" w:rsidP="00593AF1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73D01AFE" w14:textId="34536379" w:rsidR="0054770B" w:rsidRDefault="00593AF1" w:rsidP="00593AF1">
      <w:pPr>
        <w:tabs>
          <w:tab w:val="left" w:pos="4020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547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18"/>
    <w:rsid w:val="0054770B"/>
    <w:rsid w:val="00593AF1"/>
    <w:rsid w:val="00597318"/>
    <w:rsid w:val="005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A725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318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318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51:00Z</dcterms:created>
  <dcterms:modified xsi:type="dcterms:W3CDTF">2022-09-04T00:59:00Z</dcterms:modified>
</cp:coreProperties>
</file>